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DFE40" w14:textId="11253136" w:rsidR="007D5B9C" w:rsidRDefault="00236C04" w:rsidP="002A7604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lementary Table</w:t>
      </w:r>
      <w:r w:rsidR="00B60EE8" w:rsidRPr="00B60EE8">
        <w:rPr>
          <w:rFonts w:ascii="Times New Roman" w:hAnsi="Times New Roman" w:cs="Times New Roman"/>
        </w:rPr>
        <w:t xml:space="preserve">. </w:t>
      </w:r>
      <w:r w:rsidR="007F624D">
        <w:rPr>
          <w:rFonts w:ascii="Times New Roman" w:hAnsi="Times New Roman" w:cs="Times New Roman"/>
        </w:rPr>
        <w:t xml:space="preserve">Comparison </w:t>
      </w:r>
      <w:r w:rsidR="00656678">
        <w:rPr>
          <w:rFonts w:ascii="Times New Roman" w:hAnsi="Times New Roman" w:cs="Times New Roman"/>
        </w:rPr>
        <w:t>of main patients' characteristics by the adherence to quality-of-care indicators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24"/>
        <w:gridCol w:w="2297"/>
        <w:gridCol w:w="1985"/>
        <w:gridCol w:w="908"/>
      </w:tblGrid>
      <w:tr w:rsidR="00013635" w:rsidRPr="00520DBA" w14:paraId="0483CE63" w14:textId="37E16496" w:rsidTr="00013635"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BC093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F05F0" w14:textId="0772B966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erent</w:t>
            </w:r>
            <w:r w:rsidRPr="00520DBA">
              <w:rPr>
                <w:rFonts w:ascii="Times New Roman" w:hAnsi="Times New Roman" w:cs="Times New Roman"/>
              </w:rPr>
              <w:t xml:space="preserve"> patients</w:t>
            </w:r>
            <w:r w:rsidR="006E12A1">
              <w:rPr>
                <w:rFonts w:ascii="Times New Roman" w:hAnsi="Times New Roman" w:cs="Times New Roman"/>
              </w:rPr>
              <w:t xml:space="preserve"> </w:t>
            </w:r>
            <w:r w:rsidR="00BD23CC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(n = 17</w:t>
            </w:r>
            <w:r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DC9B5" w14:textId="2C147A55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herent patients</w:t>
            </w:r>
            <w:r w:rsidR="006E12A1">
              <w:rPr>
                <w:rFonts w:ascii="Times New Roman" w:hAnsi="Times New Roman" w:cs="Times New Roman"/>
              </w:rPr>
              <w:t xml:space="preserve"> </w:t>
            </w:r>
            <w:r w:rsidR="00BD23CC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hAnsi="Times New Roman" w:cs="Times New Roman"/>
              </w:rPr>
              <w:t xml:space="preserve"> (n = 101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C9539" w14:textId="2710FEFF" w:rsidR="00656678" w:rsidRDefault="00656678" w:rsidP="007B215B">
            <w:pPr>
              <w:rPr>
                <w:rFonts w:ascii="Times New Roman" w:hAnsi="Times New Roman" w:cs="Times New Roman"/>
              </w:rPr>
            </w:pPr>
            <w:r w:rsidRPr="00656678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13635" w:rsidRPr="00520DBA" w14:paraId="31D9BFAB" w14:textId="15559788" w:rsidTr="00013635"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16BBA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>Age, y, mean ± SD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EAE84" w14:textId="3B112EA3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7</w:t>
            </w:r>
            <w:r w:rsidR="00656678" w:rsidRPr="00520DBA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F4897" w14:textId="7DEE2576" w:rsidR="00656678" w:rsidRDefault="00E70903" w:rsidP="00E709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 ± 18.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2FE7F" w14:textId="34200E50" w:rsidR="00656678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013635" w:rsidRPr="00520DBA" w14:paraId="3A592946" w14:textId="7B0A098D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099AC211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>Male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113A978" w14:textId="6BC7F6F7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5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C0755C" w14:textId="2F13718C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70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B1D6800" w14:textId="7CF56B35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013635" w:rsidRPr="00520DBA" w14:paraId="19CB5956" w14:textId="422B928E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0991439E" w14:textId="48684FE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APACHE II score, mean ± SD </w:t>
            </w:r>
            <w:r w:rsidR="00BD23CC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4DBA811" w14:textId="79E4FF6D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  <w:r w:rsidR="00656678" w:rsidRPr="00520DBA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6F8D9C" w14:textId="6127F93F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 ± 9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CA2212A" w14:textId="5591E171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013635" w:rsidRPr="00520DBA" w14:paraId="141F09B8" w14:textId="12DEF7FD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292F04D2" w14:textId="64CE27C2" w:rsidR="00656678" w:rsidRPr="00520DBA" w:rsidRDefault="00656678" w:rsidP="00BD23CC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>Pitt bacteremia score, median (IQR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D23CC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BD8B832" w14:textId="64CCD629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</w:t>
            </w:r>
            <w:r w:rsidR="00656678" w:rsidRPr="00520DB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8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F59EEC" w14:textId="4D613547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–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EDC7370" w14:textId="3972194C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013635" w:rsidRPr="00520DBA" w14:paraId="2732AAD7" w14:textId="3A4550F3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3386F7C6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>Source of bacteremi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5BDC22DF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D7AA0A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03F5C23" w14:textId="04B81B6A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013635" w:rsidRPr="00520DBA" w14:paraId="5BA4C64D" w14:textId="69BE66BB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5DD0CE2C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Pneumonia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E82668C" w14:textId="18C6D0C1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AD58D0" w14:textId="19167EAC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0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7800BB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4D0FC43F" w14:textId="3EC0D5E2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5B584FB6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Skin and soft tissue infection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5F6EDDA" w14:textId="78A6242D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A70827" w14:textId="7E1B4EAC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8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6DA11AD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4A652143" w14:textId="76E4D3C4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70E88EFC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DBA">
              <w:rPr>
                <w:rFonts w:ascii="Times New Roman" w:hAnsi="Times New Roman" w:cs="Times New Roman"/>
              </w:rPr>
              <w:t>Osteoarticular</w:t>
            </w:r>
            <w:proofErr w:type="spellEnd"/>
            <w:r w:rsidRPr="00520DBA">
              <w:rPr>
                <w:rFonts w:ascii="Times New Roman" w:hAnsi="Times New Roman" w:cs="Times New Roman"/>
              </w:rPr>
              <w:t xml:space="preserve"> infection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4C23B2E" w14:textId="1E434013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4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F49201" w14:textId="6CB1BD8D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1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39CEFB4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6010E619" w14:textId="76A49CA3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24B9E11B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Deep-seated abscess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9FD9384" w14:textId="14FDE914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8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E56D4A" w14:textId="28A66958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41A07A9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51ACF1AF" w14:textId="15A4AE59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0358414D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Urinary tract infection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BCDCFE2" w14:textId="6BE36560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724BBD" w14:textId="7C6850DB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9C1388A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0DD7B673" w14:textId="34A2E66B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72C0A5A8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Catheter related blood stream infection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3A00B20" w14:textId="0DB50E29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E37AB4" w14:textId="475469B1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86E5A01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4D809A96" w14:textId="6C7FCEF9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277F1BDE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Infective endocarditis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525CCF11" w14:textId="75ECFF27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CBAE49" w14:textId="0A558020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E3414E6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64C9ECEF" w14:textId="2F12B1DE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59B75D68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Others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A8754B7" w14:textId="79C1C481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E72E1F" w14:textId="55401282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B3E644B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017CFCE2" w14:textId="239A7880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319381B7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Unknown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2E40ABF" w14:textId="199C737D" w:rsidR="00656678" w:rsidRPr="00520DBA" w:rsidRDefault="00E70903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79FB39" w14:textId="0C687796" w:rsidR="00656678" w:rsidRPr="00520DBA" w:rsidRDefault="00E868A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7</w:t>
            </w:r>
            <w:r w:rsidR="00E70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80D85A9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54979CA8" w14:textId="39CDA951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2DE2E4AC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>Resistance to methicill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746B548D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56103F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1E56B42" w14:textId="6BA6DEF8" w:rsidR="00656678" w:rsidRPr="00520DBA" w:rsidRDefault="00047B64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013635" w:rsidRPr="00520DBA" w14:paraId="45E3CAC9" w14:textId="79508CDA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5761C78D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Methicillin susceptible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5D3142FD" w14:textId="01A8670F" w:rsidR="00656678" w:rsidRPr="00520DBA" w:rsidRDefault="007D781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71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EEF052" w14:textId="34865815" w:rsidR="00656678" w:rsidRPr="00520DBA" w:rsidRDefault="007D781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5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2388B25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42FC73A2" w14:textId="6E3EDF55" w:rsidTr="00013635"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4EE769EB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Methicillin resistant, number (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ED7419A" w14:textId="18283796" w:rsidR="00656678" w:rsidRPr="00520DBA" w:rsidRDefault="007D781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545862" w14:textId="59E939E7" w:rsidR="00656678" w:rsidRPr="00520DBA" w:rsidRDefault="007D781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4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D0AB85C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  <w:tr w:rsidR="00013635" w:rsidRPr="00520DBA" w14:paraId="46172ADF" w14:textId="1F4FA4A0" w:rsidTr="00013635"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CDAA7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  <w:r w:rsidRPr="00520DBA">
              <w:rPr>
                <w:rFonts w:ascii="Times New Roman" w:hAnsi="Times New Roman" w:cs="Times New Roman"/>
              </w:rPr>
              <w:t xml:space="preserve"> Unknown, number (%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D197A" w14:textId="0F241375" w:rsidR="00656678" w:rsidRPr="00520DBA" w:rsidRDefault="007D781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</w:t>
            </w:r>
            <w:r w:rsidR="00656678" w:rsidRPr="00520DB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86F6" w14:textId="635F2689" w:rsidR="00656678" w:rsidRPr="00520DBA" w:rsidRDefault="007D781C" w:rsidP="007B2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B43B3" w14:textId="77777777" w:rsidR="00656678" w:rsidRPr="00520DBA" w:rsidRDefault="00656678" w:rsidP="007B215B">
            <w:pPr>
              <w:rPr>
                <w:rFonts w:ascii="Times New Roman" w:hAnsi="Times New Roman" w:cs="Times New Roman"/>
              </w:rPr>
            </w:pPr>
          </w:p>
        </w:tc>
      </w:tr>
    </w:tbl>
    <w:p w14:paraId="11794E5F" w14:textId="7EAFDA17" w:rsidR="00F65689" w:rsidRDefault="00BD23CC" w:rsidP="006E12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†</w:t>
      </w:r>
      <w:r w:rsidR="00F65689">
        <w:rPr>
          <w:rFonts w:ascii="Times New Roman" w:hAnsi="Times New Roman" w:cs="Times New Roman"/>
        </w:rPr>
        <w:t xml:space="preserve"> </w:t>
      </w:r>
      <w:r w:rsidR="003303CD">
        <w:rPr>
          <w:rFonts w:ascii="Times New Roman" w:hAnsi="Times New Roman" w:cs="Times New Roman"/>
        </w:rPr>
        <w:t>We defined the cases being non-adherent to any of three quality-of-care indicators as "non-adherent". We defined the other cases as "adherent".</w:t>
      </w:r>
    </w:p>
    <w:p w14:paraId="53546CD0" w14:textId="08FA162D" w:rsidR="006E12A1" w:rsidRPr="00520DBA" w:rsidRDefault="00BD23CC" w:rsidP="006E12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</w:t>
      </w:r>
      <w:r w:rsidR="006E12A1" w:rsidRPr="00520DBA">
        <w:rPr>
          <w:rFonts w:ascii="Times New Roman" w:hAnsi="Times New Roman" w:cs="Times New Roman"/>
        </w:rPr>
        <w:t xml:space="preserve"> APACHE II score was evaluated from the data </w:t>
      </w:r>
      <w:r w:rsidR="00607071">
        <w:rPr>
          <w:rFonts w:ascii="Times New Roman" w:hAnsi="Times New Roman" w:cs="Times New Roman"/>
        </w:rPr>
        <w:t xml:space="preserve">obtained </w:t>
      </w:r>
      <w:r w:rsidR="006E12A1" w:rsidRPr="00520DBA">
        <w:rPr>
          <w:rFonts w:ascii="Times New Roman" w:hAnsi="Times New Roman" w:cs="Times New Roman"/>
        </w:rPr>
        <w:t>within 24 h after the first positive blood culture drawing. APACHE II score</w:t>
      </w:r>
      <w:r w:rsidR="00607071">
        <w:rPr>
          <w:rFonts w:ascii="Times New Roman" w:hAnsi="Times New Roman" w:cs="Times New Roman"/>
        </w:rPr>
        <w:t>s</w:t>
      </w:r>
      <w:r w:rsidR="006E12A1" w:rsidRPr="00520DBA">
        <w:rPr>
          <w:rFonts w:ascii="Times New Roman" w:hAnsi="Times New Roman" w:cs="Times New Roman"/>
        </w:rPr>
        <w:t xml:space="preserve"> </w:t>
      </w:r>
      <w:r w:rsidR="00607071" w:rsidRPr="00520DBA">
        <w:rPr>
          <w:rFonts w:ascii="Times New Roman" w:hAnsi="Times New Roman" w:cs="Times New Roman"/>
        </w:rPr>
        <w:t>w</w:t>
      </w:r>
      <w:r w:rsidR="00607071">
        <w:rPr>
          <w:rFonts w:ascii="Times New Roman" w:hAnsi="Times New Roman" w:cs="Times New Roman"/>
        </w:rPr>
        <w:t>ere</w:t>
      </w:r>
      <w:r w:rsidR="00607071" w:rsidRPr="00520DBA">
        <w:rPr>
          <w:rFonts w:ascii="Times New Roman" w:hAnsi="Times New Roman" w:cs="Times New Roman"/>
        </w:rPr>
        <w:t xml:space="preserve"> </w:t>
      </w:r>
      <w:r w:rsidR="006E12A1" w:rsidRPr="00520DBA">
        <w:rPr>
          <w:rFonts w:ascii="Times New Roman" w:hAnsi="Times New Roman" w:cs="Times New Roman"/>
        </w:rPr>
        <w:t>missing in five patients.</w:t>
      </w:r>
    </w:p>
    <w:p w14:paraId="68DF3FC1" w14:textId="6CEF1F92" w:rsidR="006E12A1" w:rsidRPr="00520DBA" w:rsidRDefault="00BD23CC" w:rsidP="006E12A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§</w:t>
      </w:r>
      <w:r w:rsidR="006E12A1" w:rsidRPr="00520DBA">
        <w:rPr>
          <w:rFonts w:ascii="Times New Roman" w:hAnsi="Times New Roman" w:cs="Times New Roman"/>
        </w:rPr>
        <w:t xml:space="preserve"> Pitt bacteremia score was missing in one patient.</w:t>
      </w:r>
    </w:p>
    <w:p w14:paraId="290D5F6D" w14:textId="77777777" w:rsidR="006E12A1" w:rsidRPr="00520DBA" w:rsidRDefault="006E12A1" w:rsidP="006E12A1">
      <w:pPr>
        <w:spacing w:line="480" w:lineRule="auto"/>
        <w:rPr>
          <w:rFonts w:ascii="Times New Roman" w:hAnsi="Times New Roman" w:cs="Times New Roman"/>
        </w:rPr>
      </w:pPr>
      <w:r w:rsidRPr="00520DBA">
        <w:rPr>
          <w:rFonts w:ascii="Times New Roman" w:hAnsi="Times New Roman" w:cs="Times New Roman"/>
        </w:rPr>
        <w:t>SD: Standard deviation, APACHE II: Acute physiology and chronic health evaluation II, IQR: Interquartile range</w:t>
      </w:r>
    </w:p>
    <w:p w14:paraId="613B10AE" w14:textId="77777777" w:rsidR="00E568DF" w:rsidRPr="00B60EE8" w:rsidRDefault="00E568DF" w:rsidP="002A7604">
      <w:pPr>
        <w:rPr>
          <w:rFonts w:ascii="Times New Roman" w:hAnsi="Times New Roman" w:cs="Times New Roman"/>
        </w:rPr>
      </w:pPr>
    </w:p>
    <w:sectPr w:rsidR="00E568DF" w:rsidRPr="00B60EE8" w:rsidSect="00A679E9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D8929" w14:textId="77777777" w:rsidR="00100139" w:rsidRDefault="00100139" w:rsidP="00097740">
      <w:r>
        <w:separator/>
      </w:r>
    </w:p>
  </w:endnote>
  <w:endnote w:type="continuationSeparator" w:id="0">
    <w:p w14:paraId="19DB3877" w14:textId="77777777" w:rsidR="00100139" w:rsidRDefault="00100139" w:rsidP="00097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B546A" w14:textId="77777777" w:rsidR="003E5979" w:rsidRDefault="003E5979" w:rsidP="003E5979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7ED69695" w14:textId="77777777" w:rsidR="003E5979" w:rsidRDefault="003E5979" w:rsidP="00097740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823DF4" w14:textId="77777777" w:rsidR="003E5979" w:rsidRDefault="003E5979" w:rsidP="003E5979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F61BA6">
      <w:rPr>
        <w:rStyle w:val="a9"/>
        <w:noProof/>
      </w:rPr>
      <w:t>2</w:t>
    </w:r>
    <w:r>
      <w:rPr>
        <w:rStyle w:val="a9"/>
      </w:rPr>
      <w:fldChar w:fldCharType="end"/>
    </w:r>
  </w:p>
  <w:p w14:paraId="2136A8EC" w14:textId="77777777" w:rsidR="003E5979" w:rsidRDefault="003E5979" w:rsidP="0009774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D15C15" w14:textId="77777777" w:rsidR="00100139" w:rsidRDefault="00100139" w:rsidP="00097740">
      <w:r>
        <w:separator/>
      </w:r>
    </w:p>
  </w:footnote>
  <w:footnote w:type="continuationSeparator" w:id="0">
    <w:p w14:paraId="3353459F" w14:textId="77777777" w:rsidR="00100139" w:rsidRDefault="00100139" w:rsidP="00097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73D8B"/>
    <w:multiLevelType w:val="hybridMultilevel"/>
    <w:tmpl w:val="11F42220"/>
    <w:lvl w:ilvl="0" w:tplc="05888FE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8454A7E"/>
    <w:multiLevelType w:val="hybridMultilevel"/>
    <w:tmpl w:val="62889B8C"/>
    <w:lvl w:ilvl="0" w:tplc="C24444EC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6A2E3CAC"/>
    <w:multiLevelType w:val="hybridMultilevel"/>
    <w:tmpl w:val="6E5AD3D2"/>
    <w:lvl w:ilvl="0" w:tplc="EFE49FD0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C08"/>
    <w:rsid w:val="00003958"/>
    <w:rsid w:val="00013635"/>
    <w:rsid w:val="00020AE5"/>
    <w:rsid w:val="000257F2"/>
    <w:rsid w:val="00030E95"/>
    <w:rsid w:val="00035D6A"/>
    <w:rsid w:val="000444AC"/>
    <w:rsid w:val="00047B64"/>
    <w:rsid w:val="00057546"/>
    <w:rsid w:val="00067CC9"/>
    <w:rsid w:val="00071E43"/>
    <w:rsid w:val="00072AA4"/>
    <w:rsid w:val="00097740"/>
    <w:rsid w:val="000A2741"/>
    <w:rsid w:val="000A720A"/>
    <w:rsid w:val="000B20DE"/>
    <w:rsid w:val="000B2D97"/>
    <w:rsid w:val="000D7909"/>
    <w:rsid w:val="000E21ED"/>
    <w:rsid w:val="000E2337"/>
    <w:rsid w:val="000F06C4"/>
    <w:rsid w:val="000F2113"/>
    <w:rsid w:val="00100139"/>
    <w:rsid w:val="001079F1"/>
    <w:rsid w:val="001224E4"/>
    <w:rsid w:val="0013238D"/>
    <w:rsid w:val="00133244"/>
    <w:rsid w:val="00144D94"/>
    <w:rsid w:val="00147298"/>
    <w:rsid w:val="00150A3D"/>
    <w:rsid w:val="00155576"/>
    <w:rsid w:val="00166979"/>
    <w:rsid w:val="00167A2C"/>
    <w:rsid w:val="001716E3"/>
    <w:rsid w:val="001801ED"/>
    <w:rsid w:val="0018111A"/>
    <w:rsid w:val="00183EB7"/>
    <w:rsid w:val="00187BF8"/>
    <w:rsid w:val="00197BAB"/>
    <w:rsid w:val="001B3023"/>
    <w:rsid w:val="001C138C"/>
    <w:rsid w:val="001D5BEB"/>
    <w:rsid w:val="001F3535"/>
    <w:rsid w:val="001F3B5D"/>
    <w:rsid w:val="001F59EF"/>
    <w:rsid w:val="00207342"/>
    <w:rsid w:val="00236C04"/>
    <w:rsid w:val="002376ED"/>
    <w:rsid w:val="00240DE5"/>
    <w:rsid w:val="0024538E"/>
    <w:rsid w:val="0024655D"/>
    <w:rsid w:val="00255BA3"/>
    <w:rsid w:val="002573AC"/>
    <w:rsid w:val="0026027B"/>
    <w:rsid w:val="00261CE1"/>
    <w:rsid w:val="00262655"/>
    <w:rsid w:val="00283DA5"/>
    <w:rsid w:val="00286017"/>
    <w:rsid w:val="00286C08"/>
    <w:rsid w:val="002A1BB9"/>
    <w:rsid w:val="002A6923"/>
    <w:rsid w:val="002A7604"/>
    <w:rsid w:val="002B26C3"/>
    <w:rsid w:val="002B2987"/>
    <w:rsid w:val="002B3372"/>
    <w:rsid w:val="002C1DC6"/>
    <w:rsid w:val="002D1049"/>
    <w:rsid w:val="002E0613"/>
    <w:rsid w:val="002E720F"/>
    <w:rsid w:val="003027F3"/>
    <w:rsid w:val="00306CDD"/>
    <w:rsid w:val="00313ACC"/>
    <w:rsid w:val="003150AD"/>
    <w:rsid w:val="003303CD"/>
    <w:rsid w:val="00332F3B"/>
    <w:rsid w:val="00333FAE"/>
    <w:rsid w:val="0034133B"/>
    <w:rsid w:val="00341639"/>
    <w:rsid w:val="003452E0"/>
    <w:rsid w:val="0034570F"/>
    <w:rsid w:val="00356CAC"/>
    <w:rsid w:val="003614F3"/>
    <w:rsid w:val="00365EE5"/>
    <w:rsid w:val="00376B1B"/>
    <w:rsid w:val="00381561"/>
    <w:rsid w:val="00390008"/>
    <w:rsid w:val="003A18DE"/>
    <w:rsid w:val="003A19FF"/>
    <w:rsid w:val="003B1166"/>
    <w:rsid w:val="003B533B"/>
    <w:rsid w:val="003C0FE2"/>
    <w:rsid w:val="003C1FCD"/>
    <w:rsid w:val="003C7E68"/>
    <w:rsid w:val="003E5979"/>
    <w:rsid w:val="003F015C"/>
    <w:rsid w:val="003F1C9F"/>
    <w:rsid w:val="003F4B32"/>
    <w:rsid w:val="004125C0"/>
    <w:rsid w:val="00415942"/>
    <w:rsid w:val="00424387"/>
    <w:rsid w:val="00426547"/>
    <w:rsid w:val="00440CB2"/>
    <w:rsid w:val="00451D31"/>
    <w:rsid w:val="004560AC"/>
    <w:rsid w:val="00466806"/>
    <w:rsid w:val="00472CC3"/>
    <w:rsid w:val="00472EB3"/>
    <w:rsid w:val="004836B1"/>
    <w:rsid w:val="00484DE9"/>
    <w:rsid w:val="00485D96"/>
    <w:rsid w:val="00487359"/>
    <w:rsid w:val="00493C76"/>
    <w:rsid w:val="004A233A"/>
    <w:rsid w:val="004B14F2"/>
    <w:rsid w:val="004B35AC"/>
    <w:rsid w:val="004B7999"/>
    <w:rsid w:val="004D66AF"/>
    <w:rsid w:val="004D795D"/>
    <w:rsid w:val="004E0536"/>
    <w:rsid w:val="004E3014"/>
    <w:rsid w:val="004E7BF6"/>
    <w:rsid w:val="00501A1D"/>
    <w:rsid w:val="005040BD"/>
    <w:rsid w:val="00514D85"/>
    <w:rsid w:val="00520DBA"/>
    <w:rsid w:val="00526A44"/>
    <w:rsid w:val="00537287"/>
    <w:rsid w:val="00541C69"/>
    <w:rsid w:val="00542FBA"/>
    <w:rsid w:val="00574B2C"/>
    <w:rsid w:val="005844CC"/>
    <w:rsid w:val="005948DF"/>
    <w:rsid w:val="00597938"/>
    <w:rsid w:val="005979E9"/>
    <w:rsid w:val="005A1264"/>
    <w:rsid w:val="005A3FFC"/>
    <w:rsid w:val="005A5278"/>
    <w:rsid w:val="005B47F9"/>
    <w:rsid w:val="005C5D6D"/>
    <w:rsid w:val="005E4A5E"/>
    <w:rsid w:val="00602457"/>
    <w:rsid w:val="00607071"/>
    <w:rsid w:val="00607DBC"/>
    <w:rsid w:val="006168A2"/>
    <w:rsid w:val="006238A2"/>
    <w:rsid w:val="00653910"/>
    <w:rsid w:val="00656678"/>
    <w:rsid w:val="00660A55"/>
    <w:rsid w:val="00662EC6"/>
    <w:rsid w:val="00670B69"/>
    <w:rsid w:val="0067712C"/>
    <w:rsid w:val="00677901"/>
    <w:rsid w:val="006857E9"/>
    <w:rsid w:val="00690098"/>
    <w:rsid w:val="006A1A22"/>
    <w:rsid w:val="006B46A5"/>
    <w:rsid w:val="006C03E6"/>
    <w:rsid w:val="006E12A1"/>
    <w:rsid w:val="006E1D4F"/>
    <w:rsid w:val="006E4094"/>
    <w:rsid w:val="006E77D4"/>
    <w:rsid w:val="006F1E3C"/>
    <w:rsid w:val="00700A5F"/>
    <w:rsid w:val="00702B0A"/>
    <w:rsid w:val="00705B14"/>
    <w:rsid w:val="007078A0"/>
    <w:rsid w:val="007105FA"/>
    <w:rsid w:val="0071321E"/>
    <w:rsid w:val="00714D18"/>
    <w:rsid w:val="00715D1B"/>
    <w:rsid w:val="0072385A"/>
    <w:rsid w:val="00725BFA"/>
    <w:rsid w:val="00730091"/>
    <w:rsid w:val="00734180"/>
    <w:rsid w:val="00745BE6"/>
    <w:rsid w:val="0074673C"/>
    <w:rsid w:val="00746BBE"/>
    <w:rsid w:val="007534B7"/>
    <w:rsid w:val="007534F7"/>
    <w:rsid w:val="00772D35"/>
    <w:rsid w:val="00776BF2"/>
    <w:rsid w:val="0077740D"/>
    <w:rsid w:val="00792ECD"/>
    <w:rsid w:val="007A0430"/>
    <w:rsid w:val="007A185E"/>
    <w:rsid w:val="007A2D28"/>
    <w:rsid w:val="007A472E"/>
    <w:rsid w:val="007B6132"/>
    <w:rsid w:val="007D5B9C"/>
    <w:rsid w:val="007D781C"/>
    <w:rsid w:val="007F39E8"/>
    <w:rsid w:val="007F624D"/>
    <w:rsid w:val="007F728D"/>
    <w:rsid w:val="00811A3E"/>
    <w:rsid w:val="00812AE8"/>
    <w:rsid w:val="00816858"/>
    <w:rsid w:val="008236C5"/>
    <w:rsid w:val="00825389"/>
    <w:rsid w:val="00830BDA"/>
    <w:rsid w:val="00840753"/>
    <w:rsid w:val="00841231"/>
    <w:rsid w:val="00852D49"/>
    <w:rsid w:val="008579C2"/>
    <w:rsid w:val="008611DF"/>
    <w:rsid w:val="0086611E"/>
    <w:rsid w:val="00880F7E"/>
    <w:rsid w:val="00894B99"/>
    <w:rsid w:val="00897383"/>
    <w:rsid w:val="008B7AB7"/>
    <w:rsid w:val="008E18C5"/>
    <w:rsid w:val="009111E7"/>
    <w:rsid w:val="00912E4F"/>
    <w:rsid w:val="009138EC"/>
    <w:rsid w:val="00917D3E"/>
    <w:rsid w:val="009215EC"/>
    <w:rsid w:val="00921C89"/>
    <w:rsid w:val="00923512"/>
    <w:rsid w:val="00931714"/>
    <w:rsid w:val="0093500B"/>
    <w:rsid w:val="00936101"/>
    <w:rsid w:val="009452A2"/>
    <w:rsid w:val="0095476A"/>
    <w:rsid w:val="00954CFC"/>
    <w:rsid w:val="00965F2F"/>
    <w:rsid w:val="00973DBB"/>
    <w:rsid w:val="009761A1"/>
    <w:rsid w:val="00990A10"/>
    <w:rsid w:val="009932C1"/>
    <w:rsid w:val="00996131"/>
    <w:rsid w:val="00997D3C"/>
    <w:rsid w:val="009A40FB"/>
    <w:rsid w:val="009A4E7D"/>
    <w:rsid w:val="009B20E8"/>
    <w:rsid w:val="009B3E91"/>
    <w:rsid w:val="009D2A88"/>
    <w:rsid w:val="009D628F"/>
    <w:rsid w:val="009E327B"/>
    <w:rsid w:val="009F46EB"/>
    <w:rsid w:val="009F5048"/>
    <w:rsid w:val="009F5BD1"/>
    <w:rsid w:val="00A152F2"/>
    <w:rsid w:val="00A15BE3"/>
    <w:rsid w:val="00A20801"/>
    <w:rsid w:val="00A21F74"/>
    <w:rsid w:val="00A22DE0"/>
    <w:rsid w:val="00A302C0"/>
    <w:rsid w:val="00A32F5E"/>
    <w:rsid w:val="00A4067F"/>
    <w:rsid w:val="00A42013"/>
    <w:rsid w:val="00A425A5"/>
    <w:rsid w:val="00A6400E"/>
    <w:rsid w:val="00A679E9"/>
    <w:rsid w:val="00A74CA6"/>
    <w:rsid w:val="00A91698"/>
    <w:rsid w:val="00A9284F"/>
    <w:rsid w:val="00AB2EBD"/>
    <w:rsid w:val="00AC6DE5"/>
    <w:rsid w:val="00AD4190"/>
    <w:rsid w:val="00AE2505"/>
    <w:rsid w:val="00AF3C61"/>
    <w:rsid w:val="00B0144D"/>
    <w:rsid w:val="00B03111"/>
    <w:rsid w:val="00B149CD"/>
    <w:rsid w:val="00B160A1"/>
    <w:rsid w:val="00B261F3"/>
    <w:rsid w:val="00B30995"/>
    <w:rsid w:val="00B33641"/>
    <w:rsid w:val="00B34CB2"/>
    <w:rsid w:val="00B361AE"/>
    <w:rsid w:val="00B377AC"/>
    <w:rsid w:val="00B53079"/>
    <w:rsid w:val="00B55648"/>
    <w:rsid w:val="00B60EE8"/>
    <w:rsid w:val="00B62B7F"/>
    <w:rsid w:val="00B66845"/>
    <w:rsid w:val="00B876D5"/>
    <w:rsid w:val="00B93AE3"/>
    <w:rsid w:val="00B95919"/>
    <w:rsid w:val="00BA0E7D"/>
    <w:rsid w:val="00BA0EAE"/>
    <w:rsid w:val="00BB2E2B"/>
    <w:rsid w:val="00BC62D8"/>
    <w:rsid w:val="00BD0F56"/>
    <w:rsid w:val="00BD20A1"/>
    <w:rsid w:val="00BD23CC"/>
    <w:rsid w:val="00BD5CD0"/>
    <w:rsid w:val="00BE3088"/>
    <w:rsid w:val="00BF2DCB"/>
    <w:rsid w:val="00C06D73"/>
    <w:rsid w:val="00C07D2D"/>
    <w:rsid w:val="00C30ECE"/>
    <w:rsid w:val="00C3447C"/>
    <w:rsid w:val="00C5284D"/>
    <w:rsid w:val="00C63401"/>
    <w:rsid w:val="00C63F64"/>
    <w:rsid w:val="00C81892"/>
    <w:rsid w:val="00C81E8C"/>
    <w:rsid w:val="00C82A7D"/>
    <w:rsid w:val="00C87B06"/>
    <w:rsid w:val="00CA1A3A"/>
    <w:rsid w:val="00CA6564"/>
    <w:rsid w:val="00CB2615"/>
    <w:rsid w:val="00CB29BE"/>
    <w:rsid w:val="00CC70BE"/>
    <w:rsid w:val="00CC71D4"/>
    <w:rsid w:val="00CE4F15"/>
    <w:rsid w:val="00CF10C0"/>
    <w:rsid w:val="00CF71FE"/>
    <w:rsid w:val="00D14A27"/>
    <w:rsid w:val="00D169D1"/>
    <w:rsid w:val="00D31419"/>
    <w:rsid w:val="00D51910"/>
    <w:rsid w:val="00D57ED5"/>
    <w:rsid w:val="00D60BCC"/>
    <w:rsid w:val="00D76EFB"/>
    <w:rsid w:val="00D77D15"/>
    <w:rsid w:val="00D877F3"/>
    <w:rsid w:val="00D9523A"/>
    <w:rsid w:val="00DA200E"/>
    <w:rsid w:val="00DA6161"/>
    <w:rsid w:val="00DA6796"/>
    <w:rsid w:val="00DB7A9F"/>
    <w:rsid w:val="00DC17E1"/>
    <w:rsid w:val="00DC2045"/>
    <w:rsid w:val="00DC7E4D"/>
    <w:rsid w:val="00DD27A4"/>
    <w:rsid w:val="00DD42E0"/>
    <w:rsid w:val="00DD73BC"/>
    <w:rsid w:val="00DF789C"/>
    <w:rsid w:val="00E01448"/>
    <w:rsid w:val="00E07BEF"/>
    <w:rsid w:val="00E210C1"/>
    <w:rsid w:val="00E2242C"/>
    <w:rsid w:val="00E23FF8"/>
    <w:rsid w:val="00E2403F"/>
    <w:rsid w:val="00E25EBA"/>
    <w:rsid w:val="00E272BB"/>
    <w:rsid w:val="00E31585"/>
    <w:rsid w:val="00E31923"/>
    <w:rsid w:val="00E32099"/>
    <w:rsid w:val="00E43271"/>
    <w:rsid w:val="00E47CD0"/>
    <w:rsid w:val="00E568DF"/>
    <w:rsid w:val="00E5691C"/>
    <w:rsid w:val="00E63424"/>
    <w:rsid w:val="00E66D95"/>
    <w:rsid w:val="00E67100"/>
    <w:rsid w:val="00E70903"/>
    <w:rsid w:val="00E84585"/>
    <w:rsid w:val="00E868AC"/>
    <w:rsid w:val="00E9261B"/>
    <w:rsid w:val="00EB6602"/>
    <w:rsid w:val="00ED7154"/>
    <w:rsid w:val="00EE2A85"/>
    <w:rsid w:val="00F11B4A"/>
    <w:rsid w:val="00F153E9"/>
    <w:rsid w:val="00F15443"/>
    <w:rsid w:val="00F1615D"/>
    <w:rsid w:val="00F24CDE"/>
    <w:rsid w:val="00F25CE2"/>
    <w:rsid w:val="00F532FE"/>
    <w:rsid w:val="00F54660"/>
    <w:rsid w:val="00F54FAB"/>
    <w:rsid w:val="00F61BA6"/>
    <w:rsid w:val="00F64178"/>
    <w:rsid w:val="00F64D5E"/>
    <w:rsid w:val="00F65689"/>
    <w:rsid w:val="00F66422"/>
    <w:rsid w:val="00F722B4"/>
    <w:rsid w:val="00F756C0"/>
    <w:rsid w:val="00F945DD"/>
    <w:rsid w:val="00F95FB7"/>
    <w:rsid w:val="00FB4111"/>
    <w:rsid w:val="00FD4AAD"/>
    <w:rsid w:val="00FE6424"/>
    <w:rsid w:val="00FF1466"/>
    <w:rsid w:val="00FF1F96"/>
    <w:rsid w:val="00FF3255"/>
    <w:rsid w:val="00FF48DD"/>
    <w:rsid w:val="00FF5522"/>
    <w:rsid w:val="00FF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AB8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7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7D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2E0613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0977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97740"/>
  </w:style>
  <w:style w:type="paragraph" w:styleId="a7">
    <w:name w:val="footer"/>
    <w:basedOn w:val="a"/>
    <w:link w:val="a8"/>
    <w:uiPriority w:val="99"/>
    <w:unhideWhenUsed/>
    <w:rsid w:val="0009774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97740"/>
  </w:style>
  <w:style w:type="character" w:styleId="a9">
    <w:name w:val="page number"/>
    <w:basedOn w:val="a0"/>
    <w:uiPriority w:val="99"/>
    <w:semiHidden/>
    <w:unhideWhenUsed/>
    <w:rsid w:val="00097740"/>
  </w:style>
  <w:style w:type="character" w:styleId="aa">
    <w:name w:val="annotation reference"/>
    <w:basedOn w:val="a0"/>
    <w:uiPriority w:val="99"/>
    <w:semiHidden/>
    <w:unhideWhenUsed/>
    <w:rsid w:val="000444A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444AC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0444A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444A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44AC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0444AC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0444AC"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FE6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8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3</Characters>
  <Application>Microsoft Macintosh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05T14:18:00Z</dcterms:created>
  <dcterms:modified xsi:type="dcterms:W3CDTF">2017-06-23T12:15:00Z</dcterms:modified>
</cp:coreProperties>
</file>